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89D" w:rsidRPr="00ED389D" w:rsidRDefault="00ED389D" w:rsidP="00ED389D">
      <w:pPr>
        <w:spacing w:line="480" w:lineRule="auto"/>
        <w:contextualSpacing/>
        <w:jc w:val="both"/>
        <w:rPr>
          <w:rFonts w:asciiTheme="minorBidi" w:hAnsiTheme="minorBidi"/>
          <w:b/>
          <w:color w:val="000000"/>
        </w:rPr>
      </w:pPr>
      <w:bookmarkStart w:id="0" w:name="_GoBack"/>
      <w:bookmarkEnd w:id="0"/>
      <w:proofErr w:type="spellStart"/>
      <w:r w:rsidRPr="00ED389D">
        <w:rPr>
          <w:rFonts w:asciiTheme="minorBidi" w:hAnsiTheme="minorBidi"/>
          <w:b/>
          <w:color w:val="000000"/>
        </w:rPr>
        <w:t>Supplementary</w:t>
      </w:r>
      <w:proofErr w:type="spellEnd"/>
      <w:r w:rsidRPr="00ED389D">
        <w:rPr>
          <w:rFonts w:asciiTheme="minorBidi" w:hAnsiTheme="minorBidi"/>
          <w:b/>
          <w:color w:val="000000"/>
        </w:rPr>
        <w:t xml:space="preserve"> Table 1 </w:t>
      </w:r>
    </w:p>
    <w:tbl>
      <w:tblPr>
        <w:tblW w:w="0" w:type="auto"/>
        <w:jc w:val="center"/>
        <w:tblInd w:w="-3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7"/>
        <w:gridCol w:w="1137"/>
        <w:gridCol w:w="1583"/>
        <w:gridCol w:w="3339"/>
      </w:tblGrid>
      <w:tr w:rsidR="00ED389D" w:rsidRPr="00065C09" w:rsidTr="002C172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ga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homologue region in human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065C09">
              <w:rPr>
                <w:rFonts w:asciiTheme="minorBidi" w:hAnsiTheme="minorBidi"/>
                <w:sz w:val="18"/>
                <w:szCs w:val="18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position (GRCh37/hg19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A1</w:t>
            </w: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065C09">
              <w:rPr>
                <w:rFonts w:asciiTheme="minorBidi" w:hAnsiTheme="minorBidi"/>
                <w:sz w:val="18"/>
                <w:szCs w:val="18"/>
              </w:rPr>
              <w:t>B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21.2-q21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p22.1-p21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92745197-9750211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7132996-12536829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B1-B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31.1-q36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36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p15.3-p1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12138919-14958326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50032467-15055865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23254035-33103246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E1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q21.31-q21.3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q21.3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q23.2-q24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q24.1-q24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q24.2-q2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:43706746-4515059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:45188646-4551843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:60483588-6276038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:62990972-6611069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:66224207-81175056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3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  <w:rtl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p15.3-p15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q42.3-q4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p14.2-p1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p22.3-p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p25.3-p2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p23-p2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138698-586562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235330060-24008465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36524506-4360593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20065223-2850280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181261-1509915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15104709-20060798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3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5-q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  <w:rtl/>
              </w:rPr>
              <w:t>1</w:t>
            </w:r>
            <w:r w:rsidRPr="00065C09">
              <w:rPr>
                <w:rFonts w:asciiTheme="minorBidi" w:hAnsiTheme="minorBidi"/>
                <w:sz w:val="18"/>
                <w:szCs w:val="18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q22.1-q22.3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35.2-q35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31.1-q3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  <w:rtl/>
                <w:lang w:bidi="ar-IQ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q21.32-q21.3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q22.32-q22.3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p13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q12-q1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  <w:rtl/>
                <w:lang w:bidi="ar-IQ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p1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  <w:rtl/>
                <w:lang w:bidi="ar-IQ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p15.33-p15.3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14.3-q15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13.2-q14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11.1-q13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p1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p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91031851-9706771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173750964-17703961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134073478-13709093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  <w:rtl/>
                <w:lang w:bidi="ar-IQ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86231955-9034039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97320957-9941766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38810965-4070756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65585614-6590164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  <w:rtl/>
                <w:lang w:bidi="ar-IQ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43623473-4394173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  <w:rtl/>
                <w:lang w:bidi="ar-IQ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97247028-9737382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191425-793544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84566270-9614438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70265557-8437190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49569996-6892242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121149401-12135067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43446298-46118514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5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p15.31-p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8927745-42888975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5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2-q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q22.1-q24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2q12.3-q13.3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p11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q12-q1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97446632-14615834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2:35962951-5122243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:33476533-3421069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:38607141-55072925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los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homologue region in human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065C09">
              <w:rPr>
                <w:rFonts w:asciiTheme="minorBidi" w:hAnsiTheme="minorBidi"/>
                <w:sz w:val="18"/>
                <w:szCs w:val="18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position (GRCh37/hg19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Pr="00065C09">
              <w:rPr>
                <w:rFonts w:asciiTheme="minorBidi" w:hAnsiTheme="minorBidi"/>
                <w:sz w:val="18"/>
                <w:szCs w:val="18"/>
              </w:rPr>
              <w:t>E2-qt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q21.32-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q14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q14.1-q14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q21.2-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q32.1-q32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q21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p1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q23.1-q3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Yq11.2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q43-q44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q26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q32.2-q42.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58351903-6532859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22585948-12634769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14436107-12257802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33138389-13860774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206075775-20753496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143881371-14409575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120754434-12088732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158516903-20592269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Y:28358518-2854403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240253393-24712574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:119339188-11951272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207575939-227644727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q12.1-q12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q21.3-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q12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q14.3-q16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p21.2-p13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q22.33-q33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q21.31-q21.3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q21.3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p24.1-p2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p32.1-p31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p36.33-p32.2~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56650304-6269556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87057363-9724678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63094926-6401851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87793887-10024501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27325073-3847209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100037894-12348894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82993521-8569707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85856924-8615471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6847129-2722040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59120351-6756226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894315-59012766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Pr="00065C09">
              <w:rPr>
                <w:rFonts w:asciiTheme="minorBidi" w:hAnsiTheme="minorBidi"/>
                <w:sz w:val="18"/>
                <w:szCs w:val="18"/>
              </w:rPr>
              <w:t>B3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p16.3-p1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q12-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p22.2-p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p16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q24.3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2q11.23-q1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q23.3-q24.1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q24.11-q24.3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q24.31-q24.3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p1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11.21-q11.2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11.2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p22.3-p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21.3-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q12.13-q1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:4184743-4908361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:52689038-8900018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89950168-9374430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:493106-102373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:132378991-13352254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2:25201765-2915628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:108325357-11048642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:110488793-12149753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:121577100-13233656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56019352-5618413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66808098-7204572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72536306-7614982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99552841-10219175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69204-677164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97598308-9922936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:26784894-34260463</w:t>
            </w:r>
          </w:p>
        </w:tc>
      </w:tr>
      <w:tr w:rsidR="00ED389D" w:rsidRPr="00065C09" w:rsidTr="002C172E">
        <w:trPr>
          <w:trHeight w:val="37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q13.42-q13.4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q13.4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q13.31-q13.3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q12-q13.3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q1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q13.33-q13.4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p13.1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p15.1-p14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q1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q11.2-q13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q13.1-q13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q26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q26.1-q26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q25.3-q26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q25.1-q25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p11.1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q13.4-q14.3</w:t>
            </w:r>
          </w:p>
          <w:p w:rsidR="00ED389D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p11.2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p15.4-p15.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p13.1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p13.11-p12.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p12.3-p12.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p12.2-p11.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p11.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p11.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q26.11-q26.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p15.5-p15.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q13.3-q1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:54368915-5748528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:58523795-5908955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:45010010-4870770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:30093064-4486095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:28589680-3008536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:48800017-5192195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:16252815-1638867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:17403485-2525114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:22833222-2308660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:23914751-2858606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:29107424-3257859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:99080385-10226587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:91593058-9907805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:85829657-9156591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:80253398-8568241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:49250334-4982724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:71627032-89350901</w:t>
            </w:r>
          </w:p>
          <w:p w:rsidR="00ED389D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37191655-3740220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:3631069-1736002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:15260325-1536927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:16681590-1832519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:18608156-2135166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:21572755-2833952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:28390845-2903094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6:29661006-3152074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121224592-13529573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:192898-309875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:68728143-71212974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</w:t>
            </w:r>
            <w:r>
              <w:rPr>
                <w:rFonts w:asciiTheme="minorBidi" w:hAnsiTheme="minorBidi"/>
                <w:sz w:val="18"/>
                <w:szCs w:val="18"/>
              </w:rPr>
              <w:t>q</w:t>
            </w:r>
            <w:r w:rsidRPr="00065C09">
              <w:rPr>
                <w:rFonts w:asciiTheme="minorBidi" w:hAnsiTheme="minorBidi"/>
                <w:sz w:val="18"/>
                <w:szCs w:val="18"/>
              </w:rPr>
              <w:t>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q22.31-q25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q16.3-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q22.1-q22.3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q12.3-q1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q21.1-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2q11.22-q11.2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1q22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p13.1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p13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q23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2q12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q13.2-q2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123289910-15499784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100545979-11692315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117047677-12315143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09065537-11040273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55366623-7486297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2:23396488-2503150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1:45278940-4808491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:15052169-1526291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9:281181-417305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:104359309-10817693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2:32783299-3347241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2:55351591-104351507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2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p25.1-p23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p25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p25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p25.3-p25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22.3-q31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p21.3-p21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31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q12-q2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q23.1-q32.3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36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p21.1-p1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0303009-2636194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9354723-999480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9996101-1028491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40908-927831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05210238-10777218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2561752-1974881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07772206-11213614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:25157192-5225117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:58666612-10637587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57225645-15893790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9761201-22528893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4</w:t>
            </w:r>
            <w:r w:rsidRPr="00065C09">
              <w:rPr>
                <w:rFonts w:asciiTheme="minorBidi" w:hAnsiTheme="minorBidi"/>
                <w:sz w:val="18"/>
                <w:szCs w:val="18"/>
              </w:rPr>
              <w:t>B-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3p25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q11.2-q11.2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q23.1-q23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q22.1-q23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q11.2-q1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q1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q12.1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q12.1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q14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q12.1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q12.1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q14.2-q14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p23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p21.3-p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3:15245114-1630784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46488677-5172739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82019368-8897631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:52688635-5862989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:20211286-2498735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:25040539-2514995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:25188452-2551192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:20207279-2337046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:49821990-5016140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:25685086-2666898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:23853398-2489635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3:50192169-5235648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9744629-1173730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20206584-29151199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6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C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3p12.3-p11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1q11.2-q22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1q1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p11.2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q2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3:75865702-9030960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1:15515528-4343808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1:14535253-1471436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15016525-1515523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32604281-132757591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7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q25.2-q25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q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155053083-16010164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6:167120855-167552070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7</w:t>
            </w:r>
            <w:r w:rsidRPr="00065C09">
              <w:rPr>
                <w:rFonts w:asciiTheme="minorBidi" w:hAnsiTheme="minorBidi"/>
                <w:sz w:val="18"/>
                <w:szCs w:val="18"/>
              </w:rPr>
              <w:t>E1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p11.32-p11.2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p23.2-p16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p16.3-p16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p11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2534401-997254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29033520-5169959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51709987-5328218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861722-2534400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8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p11.2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p12.1-p11.2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p12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p11.2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p11.3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q11.1-q12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q14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22.1-q22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31.2-q3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22.2-q23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32-q33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p11.22-p11.2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q21.31-q21.3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p11.2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q12.3-q21.3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q22.1-q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35284099-3552181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28950711-3267870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27747786-2872250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35676708-3709454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112543-59922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18528605-4107389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27805408-12878666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110280120-11229688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137225085-14762477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112310736-13033935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147647374-15017717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10202644-1151891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54267924-5820158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11649353-13871680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41355914-54244819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8:66339761-78010601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9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q12.1-q13.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q21.11-q21.3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q1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p24.3-p24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q11.23-q21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q23.2-q26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:57844834-6870972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69086307-82777364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14171139-11432195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9:51374-6659223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51917603-5454008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:89234113-121219507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-A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p11.23-p11.2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p21.1-p11.2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q23-q24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q24-q2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48262014-5135898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37364439-4752017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115210308-11758511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117586665-140073167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6-q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q27.2-q28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q2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p22.31-p22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p22.11-p21.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q11.1-q23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Yp11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p11.22-p11.21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p22.2</w:t>
            </w:r>
          </w:p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p22.2-p22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140429142-15449423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114569624-11488554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8784578-9687806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23850309-37316857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62853720-114517895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Y:4132374-5642381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52987493-56318562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9688235-9917528</w:t>
            </w:r>
          </w:p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10415591-23849592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breakpoi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  <w:r w:rsidRPr="00065C09">
              <w:rPr>
                <w:rFonts w:asciiTheme="minorBidi" w:hAnsiTheme="minorBidi"/>
                <w:b/>
                <w:sz w:val="18"/>
                <w:szCs w:val="18"/>
              </w:rPr>
              <w:t>homologue region in human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065C09">
              <w:rPr>
                <w:rFonts w:asciiTheme="minorBidi" w:hAnsiTheme="minorBidi"/>
                <w:sz w:val="18"/>
                <w:szCs w:val="18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 xml:space="preserve">potential </w:t>
            </w:r>
            <w:proofErr w:type="spellStart"/>
            <w:r w:rsidRPr="00065C09">
              <w:rPr>
                <w:rFonts w:asciiTheme="minorBidi" w:hAnsiTheme="minorBidi"/>
                <w:sz w:val="18"/>
                <w:szCs w:val="18"/>
              </w:rPr>
              <w:t>tumour</w:t>
            </w:r>
            <w:proofErr w:type="spellEnd"/>
            <w:r w:rsidRPr="00065C09">
              <w:rPr>
                <w:rFonts w:asciiTheme="minorBidi" w:hAnsiTheme="minorBidi"/>
                <w:sz w:val="18"/>
                <w:szCs w:val="18"/>
              </w:rPr>
              <w:t>-associated genes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Pr="00065C09">
              <w:rPr>
                <w:rFonts w:asciiTheme="minorBidi" w:hAnsiTheme="minorBidi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de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q14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2:124782864-125672864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CNTNAP5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065C09">
              <w:rPr>
                <w:rFonts w:asciiTheme="minorBidi" w:hAnsiTheme="minorBidi"/>
                <w:sz w:val="18"/>
                <w:szCs w:val="18"/>
              </w:rPr>
              <w:t>d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0p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iCs/>
                <w:sz w:val="18"/>
                <w:szCs w:val="18"/>
              </w:rPr>
            </w:pPr>
            <w:r w:rsidRPr="00065C09">
              <w:rPr>
                <w:rFonts w:asciiTheme="minorBidi" w:hAnsiTheme="minorBidi"/>
                <w:iCs/>
                <w:sz w:val="18"/>
                <w:szCs w:val="18"/>
              </w:rPr>
              <w:t>10:15144583-15210692 (</w:t>
            </w:r>
            <w:r w:rsidRPr="00ED389D">
              <w:rPr>
                <w:rFonts w:asciiTheme="minorBidi" w:hAnsiTheme="minorBidi"/>
                <w:i/>
                <w:iCs/>
                <w:sz w:val="18"/>
                <w:szCs w:val="18"/>
              </w:rPr>
              <w:t>NMT2</w:t>
            </w:r>
            <w:r w:rsidRPr="00065C09">
              <w:rPr>
                <w:rFonts w:asciiTheme="minorBidi" w:hAnsiTheme="minorBidi"/>
                <w:iCs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Pr="00065C09">
              <w:rPr>
                <w:rFonts w:asciiTheme="minorBidi" w:hAnsiTheme="minorBidi"/>
                <w:sz w:val="18"/>
                <w:szCs w:val="18"/>
              </w:rPr>
              <w:t>H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p3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:68564142-68698803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WLS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B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p15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4:16503164-16900432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LDB2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3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14562209-114659256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MDFIC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Pr="00065C09">
              <w:rPr>
                <w:rFonts w:asciiTheme="minorBidi" w:hAnsiTheme="minorBidi"/>
                <w:sz w:val="18"/>
                <w:szCs w:val="18"/>
              </w:rPr>
              <w:t>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d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q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135611509-135662101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MTPN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Pr="00065C09">
              <w:rPr>
                <w:rFonts w:asciiTheme="minorBidi" w:hAnsiTheme="minorBidi"/>
                <w:sz w:val="18"/>
                <w:szCs w:val="18"/>
              </w:rPr>
              <w:t>B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t/d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p1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7:31790793-32338941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PDE1C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065C09">
              <w:rPr>
                <w:rFonts w:asciiTheme="minorBidi" w:hAnsiTheme="minorBidi"/>
                <w:sz w:val="18"/>
                <w:szCs w:val="18"/>
              </w:rPr>
              <w:t>id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p2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2792992-4852494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CSMD1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065C09">
              <w:rPr>
                <w:rFonts w:asciiTheme="minorBidi" w:hAnsiTheme="minorBidi"/>
                <w:sz w:val="18"/>
                <w:szCs w:val="18"/>
              </w:rPr>
              <w:t>id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q2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1:106555148-106889250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GUCY1A2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1</w:t>
            </w:r>
            <w:r w:rsidRPr="00065C09">
              <w:rPr>
                <w:rFonts w:asciiTheme="minorBidi" w:hAnsiTheme="minorBidi"/>
                <w:sz w:val="18"/>
                <w:szCs w:val="18"/>
              </w:rPr>
              <w:t>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q2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:45000499-45124520 (</w:t>
            </w:r>
            <w:r>
              <w:rPr>
                <w:rFonts w:asciiTheme="minorBidi" w:hAnsiTheme="minorBidi"/>
                <w:sz w:val="18"/>
                <w:szCs w:val="18"/>
              </w:rPr>
              <w:t>none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4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3p2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3:15602211-15643338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HACL1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4</w:t>
            </w:r>
            <w:r w:rsidRPr="00065C09">
              <w:rPr>
                <w:rFonts w:asciiTheme="minorBidi" w:hAnsiTheme="minorBidi"/>
                <w:sz w:val="18"/>
                <w:szCs w:val="18"/>
              </w:rPr>
              <w:t>D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p2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8:28747911-28922281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HMBOX1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5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d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p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26880709-27121257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CDH9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6</w:t>
            </w:r>
            <w:r w:rsidRPr="00065C09">
              <w:rPr>
                <w:rFonts w:asciiTheme="minorBidi" w:hAnsiTheme="minorBidi"/>
                <w:sz w:val="18"/>
                <w:szCs w:val="18"/>
              </w:rPr>
              <w:t>C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3p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3:85008132-86123579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CADM2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17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d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No homologu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7</w:t>
            </w:r>
            <w:r w:rsidRPr="00065C09">
              <w:rPr>
                <w:rFonts w:asciiTheme="minorBidi" w:hAnsiTheme="minorBidi"/>
                <w:sz w:val="18"/>
                <w:szCs w:val="18"/>
              </w:rPr>
              <w:t>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d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q2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5:109624934-110074657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TMEM232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D389D" w:rsidRPr="00065C09" w:rsidTr="002C172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X</w:t>
            </w:r>
            <w:r w:rsidRPr="00065C09">
              <w:rPr>
                <w:rFonts w:asciiTheme="minorBidi" w:hAnsiTheme="minorBidi"/>
                <w:sz w:val="18"/>
                <w:szCs w:val="18"/>
              </w:rPr>
              <w:t>A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2C172E">
            <w:pPr>
              <w:spacing w:after="0" w:line="240" w:lineRule="auto"/>
              <w:contextualSpacing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q26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389D" w:rsidRPr="00065C09" w:rsidRDefault="00ED389D" w:rsidP="00ED389D">
            <w:pPr>
              <w:spacing w:after="0" w:line="240" w:lineRule="auto"/>
              <w:contextualSpacing/>
              <w:rPr>
                <w:rFonts w:asciiTheme="minorBidi" w:hAnsiTheme="minorBidi"/>
                <w:sz w:val="18"/>
                <w:szCs w:val="18"/>
              </w:rPr>
            </w:pPr>
            <w:r w:rsidRPr="00065C09">
              <w:rPr>
                <w:rFonts w:asciiTheme="minorBidi" w:hAnsiTheme="minorBidi"/>
                <w:sz w:val="18"/>
                <w:szCs w:val="18"/>
              </w:rPr>
              <w:t>X:136648301-136659850 (</w:t>
            </w:r>
            <w:r w:rsidRPr="00ED389D">
              <w:rPr>
                <w:rFonts w:asciiTheme="minorBidi" w:hAnsiTheme="minorBidi"/>
                <w:i/>
                <w:sz w:val="18"/>
                <w:szCs w:val="18"/>
              </w:rPr>
              <w:t>ZIC3</w:t>
            </w:r>
            <w:r w:rsidRPr="00065C09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</w:tbl>
    <w:p w:rsidR="00ED389D" w:rsidRPr="00065C09" w:rsidRDefault="00ED389D" w:rsidP="00ED389D">
      <w:pPr>
        <w:spacing w:after="0" w:line="480" w:lineRule="auto"/>
        <w:contextualSpacing/>
        <w:jc w:val="both"/>
        <w:rPr>
          <w:rFonts w:asciiTheme="minorBidi" w:hAnsiTheme="minorBidi"/>
          <w:b/>
          <w:bCs/>
          <w:sz w:val="24"/>
          <w:szCs w:val="24"/>
          <w:lang w:bidi="ar-IQ"/>
        </w:rPr>
      </w:pPr>
    </w:p>
    <w:p w:rsidR="00ED389D" w:rsidRPr="00065C09" w:rsidRDefault="00ED389D" w:rsidP="00ED389D">
      <w:pPr>
        <w:spacing w:after="0" w:line="480" w:lineRule="auto"/>
        <w:contextualSpacing/>
        <w:jc w:val="both"/>
        <w:rPr>
          <w:rFonts w:asciiTheme="minorBidi" w:hAnsiTheme="minorBidi"/>
          <w:b/>
          <w:bCs/>
          <w:sz w:val="24"/>
          <w:szCs w:val="24"/>
          <w:lang w:bidi="ar-IQ"/>
        </w:rPr>
      </w:pPr>
    </w:p>
    <w:p w:rsidR="004010DA" w:rsidRPr="00065C09" w:rsidRDefault="004010DA" w:rsidP="00065C09">
      <w:pPr>
        <w:pStyle w:val="Listenabsatz"/>
        <w:spacing w:after="0" w:line="480" w:lineRule="auto"/>
        <w:jc w:val="both"/>
        <w:rPr>
          <w:rFonts w:asciiTheme="minorBidi" w:hAnsiTheme="minorBidi"/>
          <w:b/>
          <w:bCs/>
          <w:sz w:val="24"/>
          <w:szCs w:val="24"/>
          <w:lang w:bidi="ar-IQ"/>
        </w:rPr>
      </w:pPr>
    </w:p>
    <w:sectPr w:rsidR="004010DA" w:rsidRPr="00065C09" w:rsidSect="0032045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70FE1"/>
    <w:multiLevelType w:val="hybridMultilevel"/>
    <w:tmpl w:val="96AA71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621411"/>
    <w:multiLevelType w:val="hybridMultilevel"/>
    <w:tmpl w:val="96AA71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002657"/>
    <w:multiLevelType w:val="hybridMultilevel"/>
    <w:tmpl w:val="161221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6163A8"/>
    <w:multiLevelType w:val="hybridMultilevel"/>
    <w:tmpl w:val="C332DB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B46B97"/>
    <w:multiLevelType w:val="hybridMultilevel"/>
    <w:tmpl w:val="96AA71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E301D1"/>
    <w:multiLevelType w:val="hybridMultilevel"/>
    <w:tmpl w:val="90AA5A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965537"/>
    <w:multiLevelType w:val="hybridMultilevel"/>
    <w:tmpl w:val="D50A7A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AA7102"/>
    <w:multiLevelType w:val="hybridMultilevel"/>
    <w:tmpl w:val="35625D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C52FA8"/>
    <w:multiLevelType w:val="hybridMultilevel"/>
    <w:tmpl w:val="15DE32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1E53CA"/>
    <w:multiLevelType w:val="hybridMultilevel"/>
    <w:tmpl w:val="4E0A61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273E56"/>
    <w:multiLevelType w:val="hybridMultilevel"/>
    <w:tmpl w:val="536605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395BD0"/>
    <w:multiLevelType w:val="hybridMultilevel"/>
    <w:tmpl w:val="9C0AB6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F324A7"/>
    <w:multiLevelType w:val="hybridMultilevel"/>
    <w:tmpl w:val="9D5EC8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316CDA"/>
    <w:multiLevelType w:val="hybridMultilevel"/>
    <w:tmpl w:val="9D5EC8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1A7C3B"/>
    <w:multiLevelType w:val="hybridMultilevel"/>
    <w:tmpl w:val="23086D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036FA7"/>
    <w:multiLevelType w:val="hybridMultilevel"/>
    <w:tmpl w:val="F9A4C42E"/>
    <w:lvl w:ilvl="0" w:tplc="15D85B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85254C"/>
    <w:multiLevelType w:val="hybridMultilevel"/>
    <w:tmpl w:val="F91A1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BF52CC1"/>
    <w:multiLevelType w:val="hybridMultilevel"/>
    <w:tmpl w:val="6FEE5A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4432E2"/>
    <w:multiLevelType w:val="hybridMultilevel"/>
    <w:tmpl w:val="E014F8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9"/>
  </w:num>
  <w:num w:numId="4">
    <w:abstractNumId w:val="17"/>
  </w:num>
  <w:num w:numId="5">
    <w:abstractNumId w:val="7"/>
  </w:num>
  <w:num w:numId="6">
    <w:abstractNumId w:val="5"/>
  </w:num>
  <w:num w:numId="7">
    <w:abstractNumId w:val="10"/>
  </w:num>
  <w:num w:numId="8">
    <w:abstractNumId w:val="18"/>
  </w:num>
  <w:num w:numId="9">
    <w:abstractNumId w:val="6"/>
  </w:num>
  <w:num w:numId="10">
    <w:abstractNumId w:val="3"/>
  </w:num>
  <w:num w:numId="11">
    <w:abstractNumId w:val="14"/>
  </w:num>
  <w:num w:numId="12">
    <w:abstractNumId w:val="11"/>
  </w:num>
  <w:num w:numId="13">
    <w:abstractNumId w:val="16"/>
  </w:num>
  <w:num w:numId="14">
    <w:abstractNumId w:val="4"/>
  </w:num>
  <w:num w:numId="15">
    <w:abstractNumId w:val="13"/>
  </w:num>
  <w:num w:numId="16">
    <w:abstractNumId w:val="8"/>
  </w:num>
  <w:num w:numId="17">
    <w:abstractNumId w:val="15"/>
  </w:num>
  <w:num w:numId="18">
    <w:abstractNumId w:val="0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NDc1NTU0NTazNDZT0lEKTi0uzszPAykwMq4FAIq0ilwtAAAA"/>
  </w:docVars>
  <w:rsids>
    <w:rsidRoot w:val="00553C7B"/>
    <w:rsid w:val="00003682"/>
    <w:rsid w:val="00014F15"/>
    <w:rsid w:val="0002743E"/>
    <w:rsid w:val="0003341A"/>
    <w:rsid w:val="00033C62"/>
    <w:rsid w:val="00035E71"/>
    <w:rsid w:val="00037503"/>
    <w:rsid w:val="000376EA"/>
    <w:rsid w:val="00044361"/>
    <w:rsid w:val="000443FC"/>
    <w:rsid w:val="0004666B"/>
    <w:rsid w:val="00061C61"/>
    <w:rsid w:val="0006342D"/>
    <w:rsid w:val="00065C09"/>
    <w:rsid w:val="00070C57"/>
    <w:rsid w:val="000737FD"/>
    <w:rsid w:val="00074A33"/>
    <w:rsid w:val="00080561"/>
    <w:rsid w:val="000B095E"/>
    <w:rsid w:val="000B7150"/>
    <w:rsid w:val="000C6058"/>
    <w:rsid w:val="000D3412"/>
    <w:rsid w:val="000D6A29"/>
    <w:rsid w:val="000E0605"/>
    <w:rsid w:val="000E3ADF"/>
    <w:rsid w:val="00114597"/>
    <w:rsid w:val="00115BBA"/>
    <w:rsid w:val="001174F9"/>
    <w:rsid w:val="001242CE"/>
    <w:rsid w:val="001248D1"/>
    <w:rsid w:val="00142E2E"/>
    <w:rsid w:val="0014643E"/>
    <w:rsid w:val="00146645"/>
    <w:rsid w:val="001601EC"/>
    <w:rsid w:val="001623F0"/>
    <w:rsid w:val="00165360"/>
    <w:rsid w:val="00171CEF"/>
    <w:rsid w:val="00175ECA"/>
    <w:rsid w:val="00192A81"/>
    <w:rsid w:val="001A6D2C"/>
    <w:rsid w:val="001B3053"/>
    <w:rsid w:val="001C7878"/>
    <w:rsid w:val="001D0172"/>
    <w:rsid w:val="001E7856"/>
    <w:rsid w:val="001E7EE5"/>
    <w:rsid w:val="001F0532"/>
    <w:rsid w:val="001F066A"/>
    <w:rsid w:val="001F44A0"/>
    <w:rsid w:val="00212643"/>
    <w:rsid w:val="0021424D"/>
    <w:rsid w:val="00223F75"/>
    <w:rsid w:val="00226FBF"/>
    <w:rsid w:val="00264DD5"/>
    <w:rsid w:val="00265A34"/>
    <w:rsid w:val="00265C05"/>
    <w:rsid w:val="00272324"/>
    <w:rsid w:val="00273AA6"/>
    <w:rsid w:val="00283DBB"/>
    <w:rsid w:val="00294DCD"/>
    <w:rsid w:val="002A0973"/>
    <w:rsid w:val="002B4A45"/>
    <w:rsid w:val="002C172E"/>
    <w:rsid w:val="002D5F8B"/>
    <w:rsid w:val="002E67D5"/>
    <w:rsid w:val="002F360C"/>
    <w:rsid w:val="003136A4"/>
    <w:rsid w:val="00315B31"/>
    <w:rsid w:val="00317D67"/>
    <w:rsid w:val="00320458"/>
    <w:rsid w:val="00322D2A"/>
    <w:rsid w:val="00334A23"/>
    <w:rsid w:val="00344579"/>
    <w:rsid w:val="003528CD"/>
    <w:rsid w:val="00355301"/>
    <w:rsid w:val="003564CF"/>
    <w:rsid w:val="003803A5"/>
    <w:rsid w:val="00380E60"/>
    <w:rsid w:val="00382F3D"/>
    <w:rsid w:val="00384A12"/>
    <w:rsid w:val="00385FFC"/>
    <w:rsid w:val="003A2C46"/>
    <w:rsid w:val="003A661C"/>
    <w:rsid w:val="003B019C"/>
    <w:rsid w:val="003E1F5B"/>
    <w:rsid w:val="003F08B6"/>
    <w:rsid w:val="004010DA"/>
    <w:rsid w:val="00421445"/>
    <w:rsid w:val="00435CFC"/>
    <w:rsid w:val="00452CB3"/>
    <w:rsid w:val="00452E08"/>
    <w:rsid w:val="004564A1"/>
    <w:rsid w:val="00462834"/>
    <w:rsid w:val="0048034D"/>
    <w:rsid w:val="004925BE"/>
    <w:rsid w:val="004945A4"/>
    <w:rsid w:val="004A3CFE"/>
    <w:rsid w:val="004A7243"/>
    <w:rsid w:val="004B1A0A"/>
    <w:rsid w:val="004B7CAB"/>
    <w:rsid w:val="004C1E70"/>
    <w:rsid w:val="004D2BF5"/>
    <w:rsid w:val="004D3940"/>
    <w:rsid w:val="004E099D"/>
    <w:rsid w:val="004E33D8"/>
    <w:rsid w:val="004F2E63"/>
    <w:rsid w:val="004F4B75"/>
    <w:rsid w:val="00505F38"/>
    <w:rsid w:val="00514405"/>
    <w:rsid w:val="005210C3"/>
    <w:rsid w:val="0052652E"/>
    <w:rsid w:val="00527E08"/>
    <w:rsid w:val="00531E36"/>
    <w:rsid w:val="00541D43"/>
    <w:rsid w:val="00551196"/>
    <w:rsid w:val="00553C7B"/>
    <w:rsid w:val="005574B0"/>
    <w:rsid w:val="00567D6B"/>
    <w:rsid w:val="00574F0B"/>
    <w:rsid w:val="005A1206"/>
    <w:rsid w:val="005A3BB2"/>
    <w:rsid w:val="005B2DD0"/>
    <w:rsid w:val="005B3DF9"/>
    <w:rsid w:val="005B4F55"/>
    <w:rsid w:val="005C7751"/>
    <w:rsid w:val="005D0121"/>
    <w:rsid w:val="005D59E0"/>
    <w:rsid w:val="005D7AF2"/>
    <w:rsid w:val="005E7DB1"/>
    <w:rsid w:val="005F093D"/>
    <w:rsid w:val="00623C88"/>
    <w:rsid w:val="00636B87"/>
    <w:rsid w:val="006554B7"/>
    <w:rsid w:val="00655E27"/>
    <w:rsid w:val="006625AB"/>
    <w:rsid w:val="00665267"/>
    <w:rsid w:val="00665278"/>
    <w:rsid w:val="00690B53"/>
    <w:rsid w:val="006B54A7"/>
    <w:rsid w:val="006B730C"/>
    <w:rsid w:val="006C63B9"/>
    <w:rsid w:val="006D3661"/>
    <w:rsid w:val="00702566"/>
    <w:rsid w:val="00710CCF"/>
    <w:rsid w:val="007255DF"/>
    <w:rsid w:val="00734472"/>
    <w:rsid w:val="00737065"/>
    <w:rsid w:val="00745C6D"/>
    <w:rsid w:val="00756C47"/>
    <w:rsid w:val="007710CC"/>
    <w:rsid w:val="00771D68"/>
    <w:rsid w:val="007723C4"/>
    <w:rsid w:val="00795674"/>
    <w:rsid w:val="007D73F4"/>
    <w:rsid w:val="007E639D"/>
    <w:rsid w:val="007E6F2D"/>
    <w:rsid w:val="008106F9"/>
    <w:rsid w:val="008140D8"/>
    <w:rsid w:val="00817EDB"/>
    <w:rsid w:val="00824FDF"/>
    <w:rsid w:val="008446B9"/>
    <w:rsid w:val="00845CA1"/>
    <w:rsid w:val="0085219B"/>
    <w:rsid w:val="00895048"/>
    <w:rsid w:val="008A0853"/>
    <w:rsid w:val="008A3DC0"/>
    <w:rsid w:val="008B552A"/>
    <w:rsid w:val="008B7A25"/>
    <w:rsid w:val="008C36FA"/>
    <w:rsid w:val="008C6890"/>
    <w:rsid w:val="008D13B0"/>
    <w:rsid w:val="008F423C"/>
    <w:rsid w:val="00936D89"/>
    <w:rsid w:val="00940A08"/>
    <w:rsid w:val="009412AC"/>
    <w:rsid w:val="00957117"/>
    <w:rsid w:val="009635C6"/>
    <w:rsid w:val="00970B26"/>
    <w:rsid w:val="00973841"/>
    <w:rsid w:val="00976BAD"/>
    <w:rsid w:val="00982BC3"/>
    <w:rsid w:val="00984BC3"/>
    <w:rsid w:val="009A0F5F"/>
    <w:rsid w:val="009A41FE"/>
    <w:rsid w:val="009B51A3"/>
    <w:rsid w:val="009C15C6"/>
    <w:rsid w:val="009C4743"/>
    <w:rsid w:val="009C74B9"/>
    <w:rsid w:val="009D222F"/>
    <w:rsid w:val="009E27D9"/>
    <w:rsid w:val="00A0160C"/>
    <w:rsid w:val="00A0445C"/>
    <w:rsid w:val="00A56CA7"/>
    <w:rsid w:val="00A710D6"/>
    <w:rsid w:val="00A726D3"/>
    <w:rsid w:val="00A729A0"/>
    <w:rsid w:val="00A73F3C"/>
    <w:rsid w:val="00A85DCD"/>
    <w:rsid w:val="00A93AE5"/>
    <w:rsid w:val="00AB1BFF"/>
    <w:rsid w:val="00AB656F"/>
    <w:rsid w:val="00AB7C61"/>
    <w:rsid w:val="00AC2FA0"/>
    <w:rsid w:val="00AC3949"/>
    <w:rsid w:val="00AC5C8D"/>
    <w:rsid w:val="00AD1B26"/>
    <w:rsid w:val="00AD6626"/>
    <w:rsid w:val="00AE75D7"/>
    <w:rsid w:val="00B0624B"/>
    <w:rsid w:val="00B1168E"/>
    <w:rsid w:val="00B129B9"/>
    <w:rsid w:val="00B15969"/>
    <w:rsid w:val="00B3118E"/>
    <w:rsid w:val="00B4516C"/>
    <w:rsid w:val="00B51C24"/>
    <w:rsid w:val="00B52D10"/>
    <w:rsid w:val="00B53281"/>
    <w:rsid w:val="00B76D6F"/>
    <w:rsid w:val="00BA21C2"/>
    <w:rsid w:val="00BA2A06"/>
    <w:rsid w:val="00BB16C3"/>
    <w:rsid w:val="00BC0BC0"/>
    <w:rsid w:val="00BF3C1F"/>
    <w:rsid w:val="00C31F21"/>
    <w:rsid w:val="00C47819"/>
    <w:rsid w:val="00C5397B"/>
    <w:rsid w:val="00C75918"/>
    <w:rsid w:val="00C81115"/>
    <w:rsid w:val="00C87CB3"/>
    <w:rsid w:val="00C87F1E"/>
    <w:rsid w:val="00C95E1E"/>
    <w:rsid w:val="00CA1E84"/>
    <w:rsid w:val="00CA719B"/>
    <w:rsid w:val="00CB1020"/>
    <w:rsid w:val="00CD13E8"/>
    <w:rsid w:val="00CD5BEC"/>
    <w:rsid w:val="00D2793F"/>
    <w:rsid w:val="00D3008A"/>
    <w:rsid w:val="00D31C40"/>
    <w:rsid w:val="00D33033"/>
    <w:rsid w:val="00D43FE5"/>
    <w:rsid w:val="00D45C2B"/>
    <w:rsid w:val="00D54A20"/>
    <w:rsid w:val="00D85674"/>
    <w:rsid w:val="00DB0141"/>
    <w:rsid w:val="00E16B05"/>
    <w:rsid w:val="00E30C04"/>
    <w:rsid w:val="00E3621F"/>
    <w:rsid w:val="00E40FD0"/>
    <w:rsid w:val="00E4247D"/>
    <w:rsid w:val="00E43460"/>
    <w:rsid w:val="00E462EA"/>
    <w:rsid w:val="00E559FA"/>
    <w:rsid w:val="00E753CF"/>
    <w:rsid w:val="00EA2297"/>
    <w:rsid w:val="00EA2790"/>
    <w:rsid w:val="00EC2673"/>
    <w:rsid w:val="00ED389D"/>
    <w:rsid w:val="00EE1DE0"/>
    <w:rsid w:val="00EE60FE"/>
    <w:rsid w:val="00F02912"/>
    <w:rsid w:val="00F22D5C"/>
    <w:rsid w:val="00F2469C"/>
    <w:rsid w:val="00F44AD3"/>
    <w:rsid w:val="00F63458"/>
    <w:rsid w:val="00F72510"/>
    <w:rsid w:val="00F80B89"/>
    <w:rsid w:val="00F8156C"/>
    <w:rsid w:val="00FA1E1B"/>
    <w:rsid w:val="00FB13C6"/>
    <w:rsid w:val="00FC24B4"/>
    <w:rsid w:val="00FD5AE8"/>
    <w:rsid w:val="00FD6071"/>
    <w:rsid w:val="00FF319A"/>
    <w:rsid w:val="00FF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559F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559FA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D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DE0"/>
    <w:rPr>
      <w:rFonts w:ascii="Tahoma" w:hAnsi="Tahoma" w:cs="Tahoma"/>
      <w:sz w:val="16"/>
      <w:szCs w:val="16"/>
    </w:rPr>
  </w:style>
  <w:style w:type="character" w:customStyle="1" w:styleId="gt-baf-cell">
    <w:name w:val="gt-baf-cell"/>
    <w:basedOn w:val="Absatz-Standardschriftart"/>
    <w:rsid w:val="00B76D6F"/>
  </w:style>
  <w:style w:type="character" w:styleId="Hervorhebung">
    <w:name w:val="Emphasis"/>
    <w:basedOn w:val="Absatz-Standardschriftart"/>
    <w:uiPriority w:val="20"/>
    <w:qFormat/>
    <w:rsid w:val="008A0853"/>
    <w:rPr>
      <w:i/>
      <w:iCs/>
    </w:rPr>
  </w:style>
  <w:style w:type="character" w:customStyle="1" w:styleId="highlight">
    <w:name w:val="highlight"/>
    <w:basedOn w:val="Absatz-Standardschriftart"/>
    <w:rsid w:val="006C63B9"/>
  </w:style>
  <w:style w:type="character" w:styleId="BesuchterHyperlink">
    <w:name w:val="FollowedHyperlink"/>
    <w:basedOn w:val="Absatz-Standardschriftart"/>
    <w:uiPriority w:val="99"/>
    <w:semiHidden/>
    <w:unhideWhenUsed/>
    <w:rsid w:val="00322D2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559F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559FA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D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DE0"/>
    <w:rPr>
      <w:rFonts w:ascii="Tahoma" w:hAnsi="Tahoma" w:cs="Tahoma"/>
      <w:sz w:val="16"/>
      <w:szCs w:val="16"/>
    </w:rPr>
  </w:style>
  <w:style w:type="character" w:customStyle="1" w:styleId="gt-baf-cell">
    <w:name w:val="gt-baf-cell"/>
    <w:basedOn w:val="Absatz-Standardschriftart"/>
    <w:rsid w:val="00B76D6F"/>
  </w:style>
  <w:style w:type="character" w:styleId="Hervorhebung">
    <w:name w:val="Emphasis"/>
    <w:basedOn w:val="Absatz-Standardschriftart"/>
    <w:uiPriority w:val="20"/>
    <w:qFormat/>
    <w:rsid w:val="008A0853"/>
    <w:rPr>
      <w:i/>
      <w:iCs/>
    </w:rPr>
  </w:style>
  <w:style w:type="character" w:customStyle="1" w:styleId="highlight">
    <w:name w:val="highlight"/>
    <w:basedOn w:val="Absatz-Standardschriftart"/>
    <w:rsid w:val="006C63B9"/>
  </w:style>
  <w:style w:type="character" w:styleId="BesuchterHyperlink">
    <w:name w:val="FollowedHyperlink"/>
    <w:basedOn w:val="Absatz-Standardschriftart"/>
    <w:uiPriority w:val="99"/>
    <w:semiHidden/>
    <w:unhideWhenUsed/>
    <w:rsid w:val="00322D2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7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2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7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8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9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6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6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5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1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9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26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5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0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8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9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8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5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1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7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9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0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63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7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3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0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33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0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3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5</Words>
  <Characters>6270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7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Liehr, Thomas</cp:lastModifiedBy>
  <cp:revision>3</cp:revision>
  <cp:lastPrinted>2020-11-27T12:11:00Z</cp:lastPrinted>
  <dcterms:created xsi:type="dcterms:W3CDTF">2020-11-27T17:06:00Z</dcterms:created>
  <dcterms:modified xsi:type="dcterms:W3CDTF">2020-11-27T17:06:00Z</dcterms:modified>
</cp:coreProperties>
</file>